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4FE43" w14:textId="425F8CE2" w:rsidR="00851BDC" w:rsidRPr="00EE7B0B" w:rsidRDefault="00551BFE" w:rsidP="00851BDC">
      <w:pPr>
        <w:pStyle w:val="3"/>
        <w:contextualSpacing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8"/>
          <w:szCs w:val="28"/>
        </w:rPr>
        <w:t>Table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8"/>
          <w:szCs w:val="28"/>
        </w:rPr>
        <w:t>S4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 </w:t>
      </w:r>
      <w:r w:rsidR="00851BDC" w:rsidRPr="00EE7B0B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Antibod</w:t>
      </w:r>
      <w:r>
        <w:rPr>
          <w:rFonts w:ascii="Times New Roman" w:eastAsia="宋体" w:hAnsi="Times New Roman" w:cs="Times New Roman" w:hint="eastAsia"/>
          <w:color w:val="000000" w:themeColor="text1"/>
          <w:sz w:val="28"/>
          <w:szCs w:val="28"/>
        </w:rPr>
        <w:t>y</w:t>
      </w:r>
      <w:r w:rsidR="00F645B9" w:rsidRPr="00EE7B0B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 xml:space="preserve"> </w:t>
      </w:r>
      <w:r w:rsidR="00EE7B0B" w:rsidRPr="00EE7B0B">
        <w:rPr>
          <w:rFonts w:ascii="Times New Roman" w:eastAsia="宋体" w:hAnsi="Times New Roman" w:cs="Times New Roman"/>
          <w:color w:val="000000" w:themeColor="text1"/>
          <w:sz w:val="28"/>
          <w:szCs w:val="28"/>
        </w:rPr>
        <w:t>information</w:t>
      </w:r>
    </w:p>
    <w:tbl>
      <w:tblPr>
        <w:tblStyle w:val="a6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5"/>
        <w:gridCol w:w="3827"/>
      </w:tblGrid>
      <w:tr w:rsidR="00851BDC" w:rsidRPr="00BE5825" w14:paraId="08A46896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7AB1C2C" w14:textId="66AC8F85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b/>
                <w:color w:val="000000" w:themeColor="text1"/>
              </w:rPr>
              <w:t>Antibod</w:t>
            </w:r>
            <w:r w:rsidR="00551BFE">
              <w:rPr>
                <w:rFonts w:ascii="Times New Roman" w:eastAsia="宋体" w:hAnsi="Times New Roman" w:cs="Times New Roman"/>
                <w:b/>
                <w:color w:val="000000" w:themeColor="text1"/>
              </w:rPr>
              <w:t>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A647092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A3F4771" w14:textId="3A1A1E50" w:rsidR="00851BDC" w:rsidRPr="000F7E06" w:rsidRDefault="00F645B9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F7E06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851BDC" w:rsidRPr="00BE5825" w14:paraId="3D8B84B6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64CEE41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H3K4me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05CEA15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ctive Moti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78D29DB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  <w:t>Cat# 39159; RRID: AB_2615077</w:t>
            </w:r>
          </w:p>
        </w:tc>
      </w:tr>
      <w:tr w:rsidR="00851BDC" w:rsidRPr="00BE5825" w14:paraId="4C1AFE68" w14:textId="77777777" w:rsidTr="000F7E06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noWrap/>
          </w:tcPr>
          <w:p w14:paraId="2C6EFEE7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H3K9me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5B404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7DDF6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at# ab8898; RRID: AB_306848 </w:t>
            </w:r>
          </w:p>
        </w:tc>
      </w:tr>
      <w:tr w:rsidR="00851BDC" w:rsidRPr="000F7E06" w14:paraId="19809C1D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EC608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H3K27me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01FEA1C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3651FC5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hd w:val="pct15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  <w:t>Cat# 9733S; RRID: AB_2616029</w:t>
            </w:r>
          </w:p>
        </w:tc>
      </w:tr>
      <w:tr w:rsidR="00851BDC" w:rsidRPr="00BE5825" w14:paraId="47ECF27B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1CC50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H4K5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819B7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3F56AC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t# ab51997;</w:t>
            </w:r>
            <w:r w:rsidRPr="000F7E06">
              <w:rPr>
                <w:rFonts w:ascii="Times New Roman" w:hAnsi="Times New Roman" w:cs="Times New Roman"/>
              </w:rPr>
              <w:t xml:space="preserve"> </w:t>
            </w: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RID: AB_2264109</w:t>
            </w:r>
          </w:p>
        </w:tc>
      </w:tr>
      <w:tr w:rsidR="00851BDC" w:rsidRPr="000F7E06" w14:paraId="590B83B8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1F2509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H4K5,8,12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DCA7A2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517B1C3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  <w:t>Cat# ab233193;</w:t>
            </w:r>
          </w:p>
        </w:tc>
      </w:tr>
      <w:tr w:rsidR="00851BDC" w:rsidRPr="00BE5825" w14:paraId="7711163D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C909AE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H4K12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517E7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F2BB88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t# ab177793; RRID: AB_2651187</w:t>
            </w:r>
          </w:p>
        </w:tc>
      </w:tr>
      <w:tr w:rsidR="00851BDC" w:rsidRPr="00BE5825" w14:paraId="113CEF81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F0716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NSD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B0FCA9B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C808F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  <w:t>Cat# ab75359</w:t>
            </w:r>
          </w:p>
        </w:tc>
      </w:tr>
      <w:tr w:rsidR="00851BDC" w:rsidRPr="00BE5825" w14:paraId="2E93922E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BCDD82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I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AC688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EFE04" w14:textId="3AC25C7D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t# ab6701; RRID:</w:t>
            </w:r>
            <w:r w:rsidR="00EE7B0B"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B_956011</w:t>
            </w:r>
          </w:p>
        </w:tc>
      </w:tr>
      <w:tr w:rsidR="00851BDC" w:rsidRPr="00BE5825" w14:paraId="69677B2E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BC76C" w14:textId="08223A8D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 xml:space="preserve">Goat </w:t>
            </w:r>
            <w:r w:rsidR="00551BFE">
              <w:rPr>
                <w:rFonts w:ascii="Times New Roman" w:eastAsia="宋体" w:hAnsi="Times New Roman" w:cs="Times New Roman"/>
                <w:color w:val="000000" w:themeColor="text1"/>
              </w:rPr>
              <w:t>a</w:t>
            </w:r>
            <w:r w:rsidR="00551BFE" w:rsidRPr="00EE7B0B">
              <w:rPr>
                <w:rFonts w:ascii="Times New Roman" w:eastAsia="宋体" w:hAnsi="Times New Roman" w:cs="Times New Roman"/>
                <w:color w:val="000000" w:themeColor="text1"/>
              </w:rPr>
              <w:t>nti</w:t>
            </w: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r w:rsidR="00551BFE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  <w:r w:rsidR="00551BFE" w:rsidRPr="00EE7B0B">
              <w:rPr>
                <w:rFonts w:ascii="Times New Roman" w:eastAsia="宋体" w:hAnsi="Times New Roman" w:cs="Times New Roman"/>
                <w:color w:val="000000" w:themeColor="text1"/>
              </w:rPr>
              <w:t xml:space="preserve">abbit </w:t>
            </w: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IgG H&amp;L (HRP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1FE7CD5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7E84C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  <w:t>Cat# ab7090</w:t>
            </w:r>
          </w:p>
        </w:tc>
      </w:tr>
      <w:tr w:rsidR="00851BDC" w:rsidRPr="00BE5825" w14:paraId="78564507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D902B" w14:textId="6A4D6AAE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Donkey anti-</w:t>
            </w:r>
            <w:r w:rsidR="00551BFE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  <w:r w:rsidR="00551BFE" w:rsidRPr="00EE7B0B">
              <w:rPr>
                <w:rFonts w:ascii="Times New Roman" w:eastAsia="宋体" w:hAnsi="Times New Roman" w:cs="Times New Roman"/>
                <w:color w:val="000000" w:themeColor="text1"/>
              </w:rPr>
              <w:t xml:space="preserve">abbit </w:t>
            </w: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 xml:space="preserve">IgG (H+L) Alexa Fluor </w:t>
            </w:r>
            <w:r w:rsidR="00551BFE">
              <w:rPr>
                <w:rFonts w:ascii="Times New Roman" w:eastAsia="宋体" w:hAnsi="Times New Roman" w:cs="Times New Roman"/>
                <w:color w:val="000000" w:themeColor="text1"/>
              </w:rPr>
              <w:t>p</w:t>
            </w:r>
            <w:r w:rsidR="00551BFE" w:rsidRPr="00EE7B0B">
              <w:rPr>
                <w:rFonts w:ascii="Times New Roman" w:eastAsia="宋体" w:hAnsi="Times New Roman" w:cs="Times New Roman"/>
                <w:color w:val="000000" w:themeColor="text1"/>
              </w:rPr>
              <w:t xml:space="preserve">lus </w:t>
            </w: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C09025" w14:textId="77777777" w:rsidR="00851BDC" w:rsidRPr="00EE7B0B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E7B0B">
              <w:rPr>
                <w:rFonts w:ascii="Times New Roman" w:eastAsia="宋体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6C311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t#</w:t>
            </w:r>
            <w:r w:rsidRPr="000F7E06">
              <w:rPr>
                <w:rStyle w:val="a7"/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  <w:r w:rsidRPr="000F7E0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32790; RRID: AB_2762833</w:t>
            </w:r>
          </w:p>
        </w:tc>
      </w:tr>
      <w:tr w:rsidR="00851BDC" w:rsidRPr="00BE5825" w14:paraId="47492956" w14:textId="77777777" w:rsidTr="000F7E06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0A3264A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hd w:val="pct15" w:color="auto" w:fill="FFFFFF"/>
              </w:rPr>
            </w:pPr>
            <w:r w:rsidRPr="000F7E06">
              <w:rPr>
                <w:rFonts w:ascii="Times New Roman" w:eastAsia="宋体" w:hAnsi="Times New Roman" w:cs="Times New Roman"/>
                <w:color w:val="000000" w:themeColor="text1"/>
                <w:shd w:val="pct15" w:color="auto" w:fill="FFFFFF"/>
              </w:rPr>
              <w:t xml:space="preserve">Streptavidin−Cy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E00AB64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hd w:val="pct15" w:color="auto" w:fill="FFFFFF"/>
              </w:rPr>
            </w:pPr>
            <w:r w:rsidRPr="000F7E06">
              <w:rPr>
                <w:rFonts w:ascii="Times New Roman" w:eastAsia="宋体" w:hAnsi="Times New Roman" w:cs="Times New Roman"/>
                <w:color w:val="000000" w:themeColor="text1"/>
                <w:shd w:val="pct15" w:color="auto" w:fill="FFFFFF"/>
              </w:rPr>
              <w:t>Sigm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ABBF23E" w14:textId="77777777" w:rsidR="00851BDC" w:rsidRPr="000F7E06" w:rsidRDefault="00851BDC" w:rsidP="000F7E06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</w:pPr>
            <w:r w:rsidRPr="000F7E06">
              <w:rPr>
                <w:rFonts w:ascii="Times New Roman" w:hAnsi="Times New Roman" w:cs="Times New Roman"/>
                <w:color w:val="000000" w:themeColor="text1"/>
                <w:shd w:val="pct15" w:color="auto" w:fill="FFFFFF"/>
              </w:rPr>
              <w:t>Cat# S6402-1ML</w:t>
            </w:r>
          </w:p>
        </w:tc>
      </w:tr>
    </w:tbl>
    <w:p w14:paraId="5CC3A8E6" w14:textId="77777777" w:rsidR="00FA1484" w:rsidRDefault="00FA1484">
      <w:bookmarkStart w:id="0" w:name="_GoBack"/>
      <w:bookmarkEnd w:id="0"/>
    </w:p>
    <w:sectPr w:rsidR="00FA1484" w:rsidSect="003D5291">
      <w:pgSz w:w="11906" w:h="16838"/>
      <w:pgMar w:top="1440" w:right="707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AE7B9" w14:textId="77777777" w:rsidR="00791444" w:rsidRDefault="00791444" w:rsidP="00F645B9">
      <w:r>
        <w:separator/>
      </w:r>
    </w:p>
  </w:endnote>
  <w:endnote w:type="continuationSeparator" w:id="0">
    <w:p w14:paraId="36FC535E" w14:textId="77777777" w:rsidR="00791444" w:rsidRDefault="00791444" w:rsidP="00F64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0F67C" w14:textId="77777777" w:rsidR="00791444" w:rsidRDefault="00791444" w:rsidP="00F645B9">
      <w:r>
        <w:separator/>
      </w:r>
    </w:p>
  </w:footnote>
  <w:footnote w:type="continuationSeparator" w:id="0">
    <w:p w14:paraId="3ECD641D" w14:textId="77777777" w:rsidR="00791444" w:rsidRDefault="00791444" w:rsidP="00F64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BDC"/>
    <w:rsid w:val="000F7E06"/>
    <w:rsid w:val="00336800"/>
    <w:rsid w:val="003D5291"/>
    <w:rsid w:val="00551BFE"/>
    <w:rsid w:val="00791444"/>
    <w:rsid w:val="00851BDC"/>
    <w:rsid w:val="008633E3"/>
    <w:rsid w:val="00AB4A12"/>
    <w:rsid w:val="00EE7B0B"/>
    <w:rsid w:val="00F6310A"/>
    <w:rsid w:val="00F645B9"/>
    <w:rsid w:val="00FA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C313F"/>
  <w15:chartTrackingRefBased/>
  <w15:docId w15:val="{97CB1D4E-0997-4444-997B-DA5537F4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BDC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51BD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51BDC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851BDC"/>
    <w:rPr>
      <w:kern w:val="0"/>
      <w:sz w:val="20"/>
      <w:szCs w:val="20"/>
    </w:rPr>
  </w:style>
  <w:style w:type="table" w:styleId="a6">
    <w:name w:val="Table Grid"/>
    <w:basedOn w:val="a1"/>
    <w:uiPriority w:val="39"/>
    <w:rsid w:val="00851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sid w:val="00851BDC"/>
    <w:rPr>
      <w:b/>
      <w:bCs/>
    </w:rPr>
  </w:style>
  <w:style w:type="paragraph" w:customStyle="1" w:styleId="3">
    <w:name w:val="样式3"/>
    <w:basedOn w:val="a"/>
    <w:link w:val="30"/>
    <w:qFormat/>
    <w:rsid w:val="00851BDC"/>
    <w:pPr>
      <w:widowControl w:val="0"/>
      <w:snapToGrid w:val="0"/>
      <w:spacing w:beforeLines="50" w:before="156" w:afterLines="50" w:after="156" w:line="360" w:lineRule="auto"/>
      <w:contextualSpacing/>
      <w:jc w:val="both"/>
    </w:pPr>
    <w:rPr>
      <w:rFonts w:ascii="Arial" w:hAnsi="Arial" w:cs="Arial"/>
      <w:b/>
      <w:kern w:val="2"/>
      <w:szCs w:val="21"/>
    </w:rPr>
  </w:style>
  <w:style w:type="character" w:customStyle="1" w:styleId="30">
    <w:name w:val="样式3 字符"/>
    <w:basedOn w:val="a0"/>
    <w:link w:val="3"/>
    <w:rsid w:val="00851BDC"/>
    <w:rPr>
      <w:rFonts w:ascii="Arial" w:hAnsi="Arial" w:cs="Arial"/>
      <w:b/>
      <w:sz w:val="24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851B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51BDC"/>
    <w:rPr>
      <w:kern w:val="0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64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F645B9"/>
    <w:rPr>
      <w:kern w:val="0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645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645B9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谢珊珊</cp:lastModifiedBy>
  <cp:revision>4</cp:revision>
  <dcterms:created xsi:type="dcterms:W3CDTF">2021-09-10T07:06:00Z</dcterms:created>
  <dcterms:modified xsi:type="dcterms:W3CDTF">2021-09-10T08:30:00Z</dcterms:modified>
</cp:coreProperties>
</file>